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03A" w:rsidRDefault="00B7103A" w:rsidP="0031138F">
      <w:pPr>
        <w:spacing w:after="0"/>
        <w:ind w:left="360"/>
        <w:rPr>
          <w:b/>
        </w:rPr>
      </w:pPr>
    </w:p>
    <w:p w:rsidR="00DF78A6" w:rsidRPr="00551DBE" w:rsidRDefault="00A90BBF" w:rsidP="00D63483">
      <w:pPr>
        <w:spacing w:after="0"/>
        <w:ind w:left="360"/>
      </w:pPr>
      <w:r w:rsidRPr="00551DBE">
        <w:t xml:space="preserve">Stext2:  </w:t>
      </w:r>
      <w:r w:rsidR="00DF78A6" w:rsidRPr="00551DBE">
        <w:t xml:space="preserve">Description of </w:t>
      </w:r>
      <w:r w:rsidR="00C57268" w:rsidRPr="00551DBE">
        <w:t xml:space="preserve">the </w:t>
      </w:r>
      <w:r w:rsidR="00DF78A6" w:rsidRPr="00551DBE">
        <w:t>covariates</w:t>
      </w:r>
      <w:r w:rsidR="00A2104D" w:rsidRPr="00551DBE">
        <w:t xml:space="preserve"> in the models </w:t>
      </w:r>
      <w:r w:rsidR="005E6140">
        <w:t xml:space="preserve">detailed under </w:t>
      </w:r>
      <w:r w:rsidR="005E6140" w:rsidRPr="005E6140">
        <w:rPr>
          <w:i/>
        </w:rPr>
        <w:t>Statistical methods</w:t>
      </w:r>
      <w:r w:rsidR="005E6140">
        <w:t xml:space="preserve"> </w:t>
      </w:r>
      <w:r w:rsidR="00A2104D" w:rsidRPr="00551DBE">
        <w:t xml:space="preserve">in </w:t>
      </w:r>
      <w:r w:rsidR="005E6140">
        <w:t>th</w:t>
      </w:r>
      <w:bookmarkStart w:id="0" w:name="_GoBack"/>
      <w:bookmarkEnd w:id="0"/>
      <w:r w:rsidR="005E6140">
        <w:t xml:space="preserve">e </w:t>
      </w:r>
      <w:r w:rsidR="0091362C" w:rsidRPr="00551DBE">
        <w:t>Methods and materials</w:t>
      </w:r>
      <w:r w:rsidR="001905F3" w:rsidRPr="00551DBE">
        <w:t xml:space="preserve"> (</w:t>
      </w:r>
      <w:r w:rsidR="00F43F27" w:rsidRPr="00551DBE">
        <w:t xml:space="preserve">see </w:t>
      </w:r>
      <w:r w:rsidR="001905F3" w:rsidRPr="00551DBE">
        <w:t>Table S1</w:t>
      </w:r>
      <w:r w:rsidR="00B964FB" w:rsidRPr="00551DBE">
        <w:t>9</w:t>
      </w:r>
      <w:r w:rsidR="001905F3" w:rsidRPr="00551DBE">
        <w:t>)</w:t>
      </w:r>
    </w:p>
    <w:p w:rsidR="00D63483" w:rsidRPr="001905F3" w:rsidRDefault="00D63483" w:rsidP="00D63483">
      <w:pPr>
        <w:spacing w:after="0"/>
        <w:ind w:left="360"/>
      </w:pPr>
    </w:p>
    <w:p w:rsidR="002938A8" w:rsidRDefault="00555117" w:rsidP="000B5430">
      <w:pPr>
        <w:spacing w:after="0"/>
      </w:pPr>
      <w:r>
        <w:t xml:space="preserve">The covariates were evaluated by direct observation, by the primary researcher and </w:t>
      </w:r>
      <w:r w:rsidR="001049F0">
        <w:t xml:space="preserve">the </w:t>
      </w:r>
      <w:r>
        <w:t>enumerators, and by o</w:t>
      </w:r>
      <w:r w:rsidR="00D364F5">
        <w:t>wner questionnaire</w:t>
      </w:r>
      <w:r w:rsidR="004C577F">
        <w:t xml:space="preserve">. </w:t>
      </w:r>
      <w:r w:rsidR="00D45DBC">
        <w:t>T</w:t>
      </w:r>
      <w:r>
        <w:t>he questionnaire</w:t>
      </w:r>
      <w:r w:rsidR="00D364F5">
        <w:t xml:space="preserve"> w</w:t>
      </w:r>
      <w:r w:rsidR="00EE64B9">
        <w:t>as</w:t>
      </w:r>
      <w:r w:rsidR="00D364F5">
        <w:t xml:space="preserve"> </w:t>
      </w:r>
      <w:r w:rsidR="002938A8">
        <w:t>developed and tested</w:t>
      </w:r>
      <w:r w:rsidR="00D45DBC">
        <w:t xml:space="preserve"> in </w:t>
      </w:r>
      <w:r w:rsidR="00376A40">
        <w:t>February</w:t>
      </w:r>
      <w:r w:rsidR="00D45DBC">
        <w:t xml:space="preserve"> 2008</w:t>
      </w:r>
      <w:r w:rsidR="00DB32D7">
        <w:t xml:space="preserve"> </w:t>
      </w:r>
      <w:r w:rsidR="002938A8">
        <w:t>through community focus groups, including</w:t>
      </w:r>
      <w:r w:rsidR="002938A8" w:rsidRPr="00807C38">
        <w:t xml:space="preserve"> </w:t>
      </w:r>
      <w:r w:rsidR="002938A8">
        <w:t>m</w:t>
      </w:r>
      <w:r w:rsidR="002938A8" w:rsidRPr="00807C38">
        <w:t>odified participatory rural appraisal (PRA) techniques</w:t>
      </w:r>
      <w:r w:rsidR="002938A8">
        <w:t xml:space="preserve"> </w:t>
      </w:r>
      <w:r w:rsidR="00220E67">
        <w:fldChar w:fldCharType="begin"/>
      </w:r>
      <w:r w:rsidR="00067881">
        <w:instrText xml:space="preserve"> ADDIN EN.CITE &lt;EndNote&gt;&lt;Cite&gt;&lt;Author&gt;Chambers&lt;/Author&gt;&lt;Year&gt;1994a&lt;/Year&gt;&lt;RecNum&gt;289&lt;/RecNum&gt;&lt;DisplayText&gt;[1-3]&lt;/DisplayText&gt;&lt;record&gt;&lt;rec-number&gt;289&lt;/rec-number&gt;&lt;foreign-keys&gt;&lt;key app="EN" db-id="zatse9waffa9wcex0955d2ecf5tvxrwd22ef"&gt;289&lt;/key&gt;&lt;/foreign-keys&gt;&lt;ref-type name="Journal Article"&gt;17&lt;/ref-type&gt;&lt;contributors&gt;&lt;authors&gt;&lt;author&gt;Chambers, Robert&lt;/author&gt;&lt;/authors&gt;&lt;/contributors&gt;&lt;titles&gt;&lt;title&gt;The origins and practice of participatory rural appraisal&lt;/title&gt;&lt;secondary-title&gt;World Development&lt;/secondary-title&gt;&lt;/titles&gt;&lt;pages&gt;953-969&lt;/pages&gt;&lt;volume&gt;22&lt;/volume&gt;&lt;number&gt;7&lt;/number&gt;&lt;dates&gt;&lt;year&gt;1994a&lt;/year&gt;&lt;/dates&gt;&lt;urls&gt;&lt;/urls&gt;&lt;/record&gt;&lt;/Cite&gt;&lt;Cite&gt;&lt;Author&gt;Kumar&lt;/Author&gt;&lt;Year&gt;2007&lt;/Year&gt;&lt;RecNum&gt;193&lt;/RecNum&gt;&lt;record&gt;&lt;rec-number&gt;193&lt;/rec-number&gt;&lt;foreign-keys&gt;&lt;key app="EN" db-id="zatse9waffa9wcex0955d2ecf5tvxrwd22ef"&gt;193&lt;/key&gt;&lt;/foreign-keys&gt;&lt;ref-type name="Book"&gt;6&lt;/ref-type&gt;&lt;contributors&gt;&lt;authors&gt;&lt;author&gt;Kumar, S&lt;/author&gt;&lt;/authors&gt;&lt;/contributors&gt;&lt;titles&gt;&lt;title&gt;Methods for community participation. A complete guide for practitioners.&lt;/title&gt;&lt;/titles&gt;&lt;dates&gt;&lt;year&gt;2007&lt;/year&gt;&lt;/dates&gt;&lt;pub-location&gt;Warwickshire, United Kingdom&lt;/pub-location&gt;&lt;publisher&gt;Intermediate Technology Publications Ltd&lt;/publisher&gt;&lt;urls&gt;&lt;/urls&gt;&lt;/record&gt;&lt;/Cite&gt;&lt;Cite&gt;&lt;Author&gt;Chambers&lt;/Author&gt;&lt;Year&gt;2007&lt;/Year&gt;&lt;RecNum&gt;308&lt;/RecNum&gt;&lt;record&gt;&lt;rec-number&gt;308&lt;/rec-number&gt;&lt;foreign-keys&gt;&lt;key app="EN" db-id="zatse9waffa9wcex0955d2ecf5tvxrwd22ef"&gt;308&lt;/key&gt;&lt;/foreign-keys&gt;&lt;ref-type name="Report"&gt;27&lt;/ref-type&gt;&lt;contributors&gt;&lt;authors&gt;&lt;author&gt;Chambers, Robert&lt;/author&gt;&lt;/authors&gt;&lt;/contributors&gt;&lt;titles&gt;&lt;title&gt;From PRA to PLA and pluralism: practice and theory&lt;/title&gt;&lt;secondary-title&gt;Working paper 286&lt;/secondary-title&gt;&lt;/titles&gt;&lt;dates&gt;&lt;year&gt;2007&lt;/year&gt;&lt;/dates&gt;&lt;pub-location&gt;United Kingdom&lt;/pub-location&gt;&lt;publisher&gt;Institute of Development Studies&lt;/publisher&gt;&lt;urls&gt;&lt;/urls&gt;&lt;/record&gt;&lt;/Cite&gt;&lt;/EndNote&gt;</w:instrText>
      </w:r>
      <w:r w:rsidR="00220E67">
        <w:fldChar w:fldCharType="separate"/>
      </w:r>
      <w:r w:rsidR="00067881">
        <w:rPr>
          <w:noProof/>
        </w:rPr>
        <w:t>[</w:t>
      </w:r>
      <w:hyperlink w:anchor="_ENREF_1" w:tooltip="Chambers, 1994a #289" w:history="1">
        <w:r w:rsidR="00067881">
          <w:rPr>
            <w:noProof/>
          </w:rPr>
          <w:t>1-3</w:t>
        </w:r>
      </w:hyperlink>
      <w:r w:rsidR="00067881">
        <w:rPr>
          <w:noProof/>
        </w:rPr>
        <w:t>]</w:t>
      </w:r>
      <w:r w:rsidR="00220E67">
        <w:fldChar w:fldCharType="end"/>
      </w:r>
      <w:r w:rsidR="002938A8">
        <w:t xml:space="preserve">, and subsequent pilot studies. </w:t>
      </w:r>
      <w:r w:rsidR="002938A8" w:rsidRPr="00394A2B">
        <w:t>In Bali the question</w:t>
      </w:r>
      <w:r w:rsidR="00256D8F">
        <w:t>naires</w:t>
      </w:r>
      <w:r w:rsidR="002938A8">
        <w:t xml:space="preserve"> were</w:t>
      </w:r>
      <w:r w:rsidR="002938A8" w:rsidRPr="00394A2B">
        <w:t xml:space="preserve"> bilingual (English and Bahasa with the Bahasa back-translated). Several languages were spoken in Johannesburg, including English, therefore the question</w:t>
      </w:r>
      <w:r w:rsidR="002938A8">
        <w:t>s were</w:t>
      </w:r>
      <w:r w:rsidR="002938A8" w:rsidRPr="00394A2B">
        <w:t xml:space="preserve"> written in English and the accuracy of the various translations checked regularly with the multi-lingual enumerators throughout the study period</w:t>
      </w:r>
      <w:r w:rsidR="00DB32D7">
        <w:t xml:space="preserve">. </w:t>
      </w:r>
      <w:r w:rsidR="002938A8" w:rsidRPr="00394A2B">
        <w:t>The respondent was the person</w:t>
      </w:r>
      <w:r w:rsidR="002938A8">
        <w:t>/s in the household</w:t>
      </w:r>
      <w:r w:rsidR="002938A8" w:rsidRPr="00394A2B">
        <w:t xml:space="preserve"> </w:t>
      </w:r>
      <w:r w:rsidR="002938A8">
        <w:t xml:space="preserve">that the householders collectively identified as most </w:t>
      </w:r>
      <w:r w:rsidR="002938A8" w:rsidRPr="00394A2B">
        <w:t>knowledge about the dog, which was not necessarily the owner</w:t>
      </w:r>
      <w:r w:rsidR="002938A8">
        <w:t xml:space="preserve">. </w:t>
      </w:r>
      <w:r w:rsidR="002938A8" w:rsidRPr="00394A2B">
        <w:t>Respondents under 16 years of age were always interviewed with an adult present.</w:t>
      </w:r>
      <w:r w:rsidR="002938A8">
        <w:t xml:space="preserve"> </w:t>
      </w:r>
      <w:r w:rsidR="002938A8" w:rsidRPr="00807C38">
        <w:t xml:space="preserve">Data collection was standardised through detailed enumerator training at the start of the study period for each enumerator and </w:t>
      </w:r>
      <w:r w:rsidR="002938A8">
        <w:t xml:space="preserve">repeated on </w:t>
      </w:r>
      <w:r w:rsidR="002938A8" w:rsidRPr="00807C38">
        <w:t xml:space="preserve">the first day of each </w:t>
      </w:r>
      <w:r w:rsidR="00DB32D7">
        <w:t>survey</w:t>
      </w:r>
      <w:r w:rsidR="00F62471">
        <w:t>. S</w:t>
      </w:r>
      <w:r w:rsidR="00EE64B9">
        <w:t xml:space="preserve">urveys were </w:t>
      </w:r>
      <w:r w:rsidR="00CF241F">
        <w:t xml:space="preserve">undertaken </w:t>
      </w:r>
      <w:r w:rsidR="00DB32D7">
        <w:t xml:space="preserve">every 6-12 weeks from March </w:t>
      </w:r>
      <w:r w:rsidR="00EE64B9">
        <w:t>2008 until April 2011</w:t>
      </w:r>
      <w:r w:rsidR="004A6E2E">
        <w:t xml:space="preserve">. Each survey </w:t>
      </w:r>
      <w:r w:rsidR="004C577F">
        <w:t>included</w:t>
      </w:r>
      <w:r w:rsidR="0098760D">
        <w:t xml:space="preserve"> </w:t>
      </w:r>
      <w:r w:rsidR="00BC268C">
        <w:t xml:space="preserve">the </w:t>
      </w:r>
      <w:r w:rsidR="004C577F">
        <w:t>direct observation</w:t>
      </w:r>
      <w:r w:rsidR="0098760D">
        <w:t>s</w:t>
      </w:r>
      <w:r w:rsidR="00C5351A">
        <w:t>,</w:t>
      </w:r>
      <w:r w:rsidR="004C577F">
        <w:t xml:space="preserve"> by the primary investigator and enumerators</w:t>
      </w:r>
      <w:r w:rsidR="00C5351A">
        <w:t>,</w:t>
      </w:r>
      <w:r w:rsidR="004C577F">
        <w:t xml:space="preserve"> and </w:t>
      </w:r>
      <w:r w:rsidR="007B0BA5">
        <w:t xml:space="preserve">the </w:t>
      </w:r>
      <w:r w:rsidR="004C577F">
        <w:t>owner questionnaire</w:t>
      </w:r>
      <w:r w:rsidR="0098760D">
        <w:t>s</w:t>
      </w:r>
      <w:r w:rsidR="00CF241F">
        <w:t>.</w:t>
      </w:r>
      <w:r w:rsidR="00F62471">
        <w:t xml:space="preserve"> </w:t>
      </w:r>
      <w:r w:rsidR="002938A8" w:rsidRPr="00807C38">
        <w:t xml:space="preserve">Apart from the primary researcher, </w:t>
      </w:r>
      <w:r w:rsidR="002938A8">
        <w:t xml:space="preserve">all </w:t>
      </w:r>
      <w:r w:rsidR="002938A8" w:rsidRPr="00807C38">
        <w:t>enumerators were local</w:t>
      </w:r>
      <w:r w:rsidR="002938A8">
        <w:t xml:space="preserve"> residents</w:t>
      </w:r>
      <w:r w:rsidR="002938A8" w:rsidRPr="00807C38">
        <w:t xml:space="preserve">. </w:t>
      </w:r>
      <w:r w:rsidR="00D364F5">
        <w:t xml:space="preserve">All clinical </w:t>
      </w:r>
      <w:r w:rsidR="00D364F5" w:rsidRPr="00807C38">
        <w:t xml:space="preserve">examinations were undertaken by </w:t>
      </w:r>
      <w:r w:rsidR="00D364F5">
        <w:t>a qualified veterinarian</w:t>
      </w:r>
      <w:r w:rsidR="00D364F5" w:rsidRPr="00807C38">
        <w:t>.</w:t>
      </w:r>
    </w:p>
    <w:p w:rsidR="00555117" w:rsidRDefault="00555117" w:rsidP="000B5430">
      <w:pPr>
        <w:spacing w:after="0"/>
      </w:pPr>
    </w:p>
    <w:p w:rsidR="00555117" w:rsidRDefault="0082409A" w:rsidP="00555117">
      <w:pPr>
        <w:spacing w:after="0"/>
      </w:pPr>
      <w:r w:rsidRPr="00807C38">
        <w:t xml:space="preserve">The </w:t>
      </w:r>
      <w:r>
        <w:t xml:space="preserve">age of </w:t>
      </w:r>
      <w:r w:rsidR="003E7AFB">
        <w:t xml:space="preserve">the </w:t>
      </w:r>
      <w:r>
        <w:t xml:space="preserve">dogs was </w:t>
      </w:r>
      <w:r w:rsidRPr="00807C38">
        <w:t xml:space="preserve">reported </w:t>
      </w:r>
      <w:r>
        <w:t xml:space="preserve">by owners </w:t>
      </w:r>
      <w:r w:rsidRPr="00807C38">
        <w:t>and</w:t>
      </w:r>
      <w:r>
        <w:t>/or</w:t>
      </w:r>
      <w:r w:rsidRPr="00807C38">
        <w:t xml:space="preserve"> visual</w:t>
      </w:r>
      <w:r>
        <w:t>ly</w:t>
      </w:r>
      <w:r w:rsidRPr="00807C38">
        <w:t xml:space="preserve"> assess</w:t>
      </w:r>
      <w:r>
        <w:t>ed by</w:t>
      </w:r>
      <w:r w:rsidR="00631CB7">
        <w:t xml:space="preserve"> the</w:t>
      </w:r>
      <w:r>
        <w:t xml:space="preserve"> enumerators</w:t>
      </w:r>
      <w:r w:rsidR="00631CB7">
        <w:t xml:space="preserve">, </w:t>
      </w:r>
      <w:r>
        <w:t>including</w:t>
      </w:r>
      <w:r w:rsidR="00555117">
        <w:t xml:space="preserve"> </w:t>
      </w:r>
      <w:r w:rsidR="00631CB7">
        <w:t xml:space="preserve">from the </w:t>
      </w:r>
      <w:r w:rsidR="00555117" w:rsidRPr="00807C38">
        <w:t>dentition</w:t>
      </w:r>
      <w:r>
        <w:t xml:space="preserve"> in </w:t>
      </w:r>
      <w:r w:rsidR="00133491">
        <w:t xml:space="preserve">puppies and juveniles </w:t>
      </w:r>
      <w:r w:rsidR="00133491" w:rsidRPr="005A414F">
        <w:t xml:space="preserve">(i.e. </w:t>
      </w:r>
      <w:r w:rsidRPr="005A414F">
        <w:t xml:space="preserve">dogs </w:t>
      </w:r>
      <w:r w:rsidR="00360E65" w:rsidRPr="005A414F">
        <w:t xml:space="preserve">≤ their </w:t>
      </w:r>
      <w:r w:rsidRPr="005A414F">
        <w:t>12</w:t>
      </w:r>
      <w:r w:rsidR="00360E65" w:rsidRPr="005A414F">
        <w:t>th</w:t>
      </w:r>
      <w:r w:rsidRPr="005A414F">
        <w:t xml:space="preserve"> month</w:t>
      </w:r>
      <w:r w:rsidR="00360E65" w:rsidRPr="005A414F">
        <w:t xml:space="preserve"> of life</w:t>
      </w:r>
      <w:r w:rsidR="00DF2BB9" w:rsidRPr="005A414F">
        <w:t xml:space="preserve"> </w:t>
      </w:r>
      <w:r w:rsidR="00133491" w:rsidRPr="005A414F">
        <w:t>[</w:t>
      </w:r>
      <w:r w:rsidR="002453D1" w:rsidRPr="005A414F">
        <w:t xml:space="preserve">≤ </w:t>
      </w:r>
      <w:r w:rsidR="00E73075" w:rsidRPr="005A414F">
        <w:t>~</w:t>
      </w:r>
      <w:r w:rsidR="00DF2BB9" w:rsidRPr="005A414F">
        <w:t>52 weeks</w:t>
      </w:r>
      <w:r w:rsidR="00631CB7" w:rsidRPr="005A414F">
        <w:t xml:space="preserve"> of age</w:t>
      </w:r>
      <w:r w:rsidR="00360E65" w:rsidRPr="005A414F">
        <w:t>]</w:t>
      </w:r>
      <w:r w:rsidR="00D36F88" w:rsidRPr="005A414F">
        <w:t>)</w:t>
      </w:r>
      <w:r w:rsidRPr="0045346E">
        <w:t xml:space="preserve"> </w:t>
      </w:r>
      <w:r w:rsidR="00A726BF" w:rsidRPr="0045346E">
        <w:fldChar w:fldCharType="begin"/>
      </w:r>
      <w:r w:rsidR="00067881">
        <w:instrText xml:space="preserve"> ADDIN EN.CITE &lt;EndNote&gt;&lt;Cite&gt;&lt;Author&gt;Dyce&lt;/Author&gt;&lt;Year&gt;1987&lt;/Year&gt;&lt;RecNum&gt;192&lt;/RecNum&gt;&lt;DisplayText&gt;[4]&lt;/DisplayText&gt;&lt;record&gt;&lt;rec-number&gt;192&lt;/rec-number&gt;&lt;foreign-keys&gt;&lt;key app="EN" db-id="zatse9waffa9wcex0955d2ecf5tvxrwd22ef"&gt;192&lt;/key&gt;&lt;/foreign-keys&gt;&lt;ref-type name="Book"&gt;6&lt;/ref-type&gt;&lt;contributors&gt;&lt;authors&gt;&lt;author&gt;Dyce, K M&lt;/author&gt;&lt;author&gt;Sack, W O&lt;/author&gt;&lt;author&gt;Wensing, C J G&lt;/author&gt;&lt;/authors&gt;&lt;secondary-authors&gt;&lt;author&gt;Pedersen, D&lt;/author&gt;&lt;/secondary-authors&gt;&lt;/contributors&gt;&lt;titles&gt;&lt;title&gt;Textbook of Veterinary Anatomy&lt;/title&gt;&lt;/titles&gt;&lt;section&gt;377-379&lt;/section&gt;&lt;dates&gt;&lt;year&gt;1987&lt;/year&gt;&lt;/dates&gt;&lt;pub-location&gt;Philadelphia, U.S.A&lt;/pub-location&gt;&lt;publisher&gt;Saunders&lt;/publisher&gt;&lt;urls&gt;&lt;/urls&gt;&lt;/record&gt;&lt;/Cite&gt;&lt;/EndNote&gt;</w:instrText>
      </w:r>
      <w:r w:rsidR="00A726BF" w:rsidRPr="0045346E">
        <w:fldChar w:fldCharType="separate"/>
      </w:r>
      <w:r w:rsidR="00067881">
        <w:rPr>
          <w:noProof/>
        </w:rPr>
        <w:t>[</w:t>
      </w:r>
      <w:hyperlink w:anchor="_ENREF_4" w:tooltip="Dyce, 1987 #192" w:history="1">
        <w:r w:rsidR="00067881">
          <w:rPr>
            <w:noProof/>
          </w:rPr>
          <w:t>4</w:t>
        </w:r>
      </w:hyperlink>
      <w:r w:rsidR="00067881">
        <w:rPr>
          <w:noProof/>
        </w:rPr>
        <w:t>]</w:t>
      </w:r>
      <w:r w:rsidR="00A726BF" w:rsidRPr="0045346E">
        <w:fldChar w:fldCharType="end"/>
      </w:r>
      <w:r w:rsidR="00631CB7" w:rsidRPr="0045346E">
        <w:t xml:space="preserve"> in Zenzele</w:t>
      </w:r>
      <w:r w:rsidRPr="0045346E">
        <w:t xml:space="preserve">. </w:t>
      </w:r>
      <w:r w:rsidR="00557F4D" w:rsidRPr="0045346E">
        <w:t>The exact age</w:t>
      </w:r>
      <w:r w:rsidR="000D7A0F" w:rsidRPr="0045346E">
        <w:t xml:space="preserve"> (</w:t>
      </w:r>
      <w:r w:rsidR="00740250" w:rsidRPr="0045346E">
        <w:t>month of life</w:t>
      </w:r>
      <w:r w:rsidR="000D7A0F" w:rsidRPr="0045346E">
        <w:t>)</w:t>
      </w:r>
      <w:r w:rsidR="00557F4D" w:rsidRPr="0045346E">
        <w:t xml:space="preserve"> </w:t>
      </w:r>
      <w:r w:rsidR="00861BE4" w:rsidRPr="0045346E">
        <w:t xml:space="preserve">at vaccination </w:t>
      </w:r>
      <w:r w:rsidR="00557F4D" w:rsidRPr="0045346E">
        <w:t xml:space="preserve">was known for most dogs </w:t>
      </w:r>
      <w:r w:rsidR="00557F4D" w:rsidRPr="0045346E">
        <w:rPr>
          <w:rFonts w:cstheme="minorHAnsi"/>
        </w:rPr>
        <w:t>≤</w:t>
      </w:r>
      <w:r w:rsidR="00EF212B" w:rsidRPr="0045346E">
        <w:rPr>
          <w:rFonts w:cstheme="minorHAnsi"/>
        </w:rPr>
        <w:t xml:space="preserve"> the</w:t>
      </w:r>
      <w:r w:rsidR="0034519B" w:rsidRPr="0045346E">
        <w:rPr>
          <w:rFonts w:cstheme="minorHAnsi"/>
        </w:rPr>
        <w:t>ir</w:t>
      </w:r>
      <w:r w:rsidR="00EF212B" w:rsidRPr="0045346E">
        <w:rPr>
          <w:rFonts w:cstheme="minorHAnsi"/>
        </w:rPr>
        <w:t xml:space="preserve"> </w:t>
      </w:r>
      <w:r w:rsidR="00557F4D" w:rsidRPr="0045346E">
        <w:t>3</w:t>
      </w:r>
      <w:r w:rsidR="00C71D1C" w:rsidRPr="0045346E">
        <w:t>5</w:t>
      </w:r>
      <w:r w:rsidR="00EF212B" w:rsidRPr="0045346E">
        <w:t>th</w:t>
      </w:r>
      <w:r w:rsidR="004B5E6E" w:rsidRPr="0045346E">
        <w:t xml:space="preserve"> </w:t>
      </w:r>
      <w:r w:rsidR="00557F4D" w:rsidRPr="0045346E">
        <w:t>month</w:t>
      </w:r>
      <w:r w:rsidR="004B5E6E" w:rsidRPr="0045346E">
        <w:t xml:space="preserve"> </w:t>
      </w:r>
      <w:r w:rsidR="00557F4D" w:rsidRPr="0045346E">
        <w:t>in Zenzele, 3</w:t>
      </w:r>
      <w:r w:rsidR="000B7577">
        <w:t>3rd</w:t>
      </w:r>
      <w:r w:rsidR="00557F4D" w:rsidRPr="0045346E">
        <w:t xml:space="preserve"> month</w:t>
      </w:r>
      <w:r w:rsidR="00BA55A9" w:rsidRPr="0045346E">
        <w:t xml:space="preserve"> </w:t>
      </w:r>
      <w:r w:rsidR="00557F4D" w:rsidRPr="0045346E">
        <w:t>in Kelusa, and 3</w:t>
      </w:r>
      <w:r w:rsidR="00D83906" w:rsidRPr="0045346E">
        <w:t>2</w:t>
      </w:r>
      <w:r w:rsidR="00EF212B" w:rsidRPr="0045346E">
        <w:t>nd</w:t>
      </w:r>
      <w:r w:rsidR="00557F4D" w:rsidRPr="0045346E">
        <w:t xml:space="preserve"> month</w:t>
      </w:r>
      <w:r w:rsidR="00BA55A9" w:rsidRPr="0045346E">
        <w:t xml:space="preserve"> </w:t>
      </w:r>
      <w:r w:rsidR="00557F4D" w:rsidRPr="0045346E">
        <w:t>in Antiga</w:t>
      </w:r>
      <w:r w:rsidR="00704685" w:rsidRPr="0045346E">
        <w:t xml:space="preserve"> (i.e. for dogs</w:t>
      </w:r>
      <w:r w:rsidR="002A5404" w:rsidRPr="0045346E">
        <w:t xml:space="preserve"> acquired</w:t>
      </w:r>
      <w:r w:rsidR="00383479" w:rsidRPr="0045346E">
        <w:t xml:space="preserve"> from March 2008</w:t>
      </w:r>
      <w:r w:rsidR="00AB0B71" w:rsidRPr="0045346E">
        <w:t xml:space="preserve"> as puppies or juveniles</w:t>
      </w:r>
      <w:r w:rsidR="002A5404">
        <w:t>).</w:t>
      </w:r>
      <w:r w:rsidR="00EF212B">
        <w:t xml:space="preserve"> </w:t>
      </w:r>
      <w:r w:rsidR="0093450A">
        <w:t>Body condition</w:t>
      </w:r>
      <w:r w:rsidR="00AC0E4C">
        <w:t xml:space="preserve"> </w:t>
      </w:r>
      <w:r w:rsidR="00557F4D">
        <w:t xml:space="preserve">includes the minimum and maximum score recorded during the surveys immediately prior to and following vaccination (i.e. within 6 weeks of vaccination). </w:t>
      </w:r>
      <w:r w:rsidR="00F22FFC">
        <w:t xml:space="preserve">Body condition was evaluated using a </w:t>
      </w:r>
      <w:r w:rsidR="00AC0E4C">
        <w:t xml:space="preserve">standard 9-point (emaciated score 1 to obsess score 9) scoring system validated in adults </w:t>
      </w:r>
      <w:r w:rsidR="00AC0E4C">
        <w:fldChar w:fldCharType="begin"/>
      </w:r>
      <w:r w:rsidR="00067881">
        <w:instrText xml:space="preserve"> ADDIN EN.CITE &lt;EndNote&gt;&lt;Cite&gt;&lt;Author&gt;Laflamme&lt;/Author&gt;&lt;Year&gt;1997&lt;/Year&gt;&lt;RecNum&gt;255&lt;/RecNum&gt;&lt;DisplayText&gt;[5]&lt;/DisplayText&gt;&lt;record&gt;&lt;rec-number&gt;255&lt;/rec-number&gt;&lt;foreign-keys&gt;&lt;key app="EN" db-id="zatse9waffa9wcex0955d2ecf5tvxrwd22ef"&gt;255&lt;/key&gt;&lt;/foreign-keys&gt;&lt;ref-type name="Journal Article"&gt;17&lt;/ref-type&gt;&lt;contributors&gt;&lt;authors&gt;&lt;author&gt;Laflamme, Dottie&lt;/author&gt;&lt;/authors&gt;&lt;/contributors&gt;&lt;titles&gt;&lt;title&gt;Development and validation of a body condition score system for dogs&lt;/title&gt;&lt;secondary-title&gt;Canine Practice&lt;/secondary-title&gt;&lt;/titles&gt;&lt;pages&gt;10-15&lt;/pages&gt;&lt;volume&gt;22&lt;/volume&gt;&lt;number&gt;4&lt;/number&gt;&lt;dates&gt;&lt;year&gt;1997&lt;/year&gt;&lt;/dates&gt;&lt;urls&gt;&lt;/urls&gt;&lt;/record&gt;&lt;/Cite&gt;&lt;/EndNote&gt;</w:instrText>
      </w:r>
      <w:r w:rsidR="00AC0E4C">
        <w:fldChar w:fldCharType="separate"/>
      </w:r>
      <w:r w:rsidR="00067881">
        <w:rPr>
          <w:noProof/>
        </w:rPr>
        <w:t>[</w:t>
      </w:r>
      <w:hyperlink w:anchor="_ENREF_5" w:tooltip="Laflamme, 1997 #255" w:history="1">
        <w:r w:rsidR="00067881">
          <w:rPr>
            <w:noProof/>
          </w:rPr>
          <w:t>5</w:t>
        </w:r>
      </w:hyperlink>
      <w:r w:rsidR="00067881">
        <w:rPr>
          <w:noProof/>
        </w:rPr>
        <w:t>]</w:t>
      </w:r>
      <w:r w:rsidR="00AC0E4C">
        <w:fldChar w:fldCharType="end"/>
      </w:r>
      <w:r w:rsidR="00AC0E4C">
        <w:t xml:space="preserve"> and </w:t>
      </w:r>
      <w:r w:rsidR="00AC0E4C" w:rsidRPr="00807C38">
        <w:t xml:space="preserve">modified </w:t>
      </w:r>
      <w:r w:rsidR="00AC0E4C">
        <w:t>to assess body condition score</w:t>
      </w:r>
      <w:r w:rsidR="00557F4D">
        <w:t xml:space="preserve"> (BCS)</w:t>
      </w:r>
      <w:r w:rsidR="00AC0E4C">
        <w:t xml:space="preserve"> without palpation</w:t>
      </w:r>
      <w:r w:rsidR="00F22FFC">
        <w:t xml:space="preserve">. </w:t>
      </w:r>
      <w:r w:rsidR="00AC0E4C">
        <w:t>The modified system was validated using dual energy x-ray absorptiometry in 71 dogs, including a small number of growing dogs</w:t>
      </w:r>
      <w:r w:rsidR="00AC0E4C" w:rsidRPr="00807C38">
        <w:t xml:space="preserve"> </w:t>
      </w:r>
      <w:r w:rsidR="00AC0E4C">
        <w:fldChar w:fldCharType="begin"/>
      </w:r>
      <w:r w:rsidR="00067881">
        <w:instrText xml:space="preserve"> ADDIN EN.CITE &lt;EndNote&gt;&lt;Cite&gt;&lt;Author&gt;German&lt;/Author&gt;&lt;Year&gt;2006&lt;/Year&gt;&lt;RecNum&gt;253&lt;/RecNum&gt;&lt;DisplayText&gt;[6,7]&lt;/DisplayText&gt;&lt;record&gt;&lt;rec-number&gt;253&lt;/rec-number&gt;&lt;foreign-keys&gt;&lt;key app="EN" db-id="zatse9waffa9wcex0955d2ecf5tvxrwd22ef"&gt;253&lt;/key&gt;&lt;/foreign-keys&gt;&lt;ref-type name="Journal Article"&gt;17&lt;/ref-type&gt;&lt;contributors&gt;&lt;authors&gt;&lt;author&gt;German, Alexander J&lt;/author&gt;&lt;author&gt;Holden, Shelley L&lt;/author&gt;&lt;author&gt;Moxham, Glyn L&lt;/author&gt;&lt;author&gt;Holmes, Karen L&lt;/author&gt;&lt;author&gt;Hackett, Rachel M&lt;/author&gt;&lt;author&gt;Rawlings, John M&lt;/author&gt;&lt;/authors&gt;&lt;/contributors&gt;&lt;titles&gt;&lt;title&gt;A simple, reliable tool for owners to assess the body condition of their dog or cat&lt;/title&gt;&lt;secondary-title&gt;The Journal of Nutrition&lt;/secondary-title&gt;&lt;/titles&gt;&lt;pages&gt;2031S-2033S&lt;/pages&gt;&lt;volume&gt;136&lt;/volume&gt;&lt;dates&gt;&lt;year&gt;2006&lt;/year&gt;&lt;/dates&gt;&lt;urls&gt;&lt;/urls&gt;&lt;/record&gt;&lt;/Cite&gt;&lt;Cite&gt;&lt;Author&gt;German&lt;/Author&gt;&lt;Year&gt;2006&lt;/Year&gt;&lt;RecNum&gt;172&lt;/RecNum&gt;&lt;record&gt;&lt;rec-number&gt;172&lt;/rec-number&gt;&lt;foreign-keys&gt;&lt;key app="EN" db-id="zatse9waffa9wcex0955d2ecf5tvxrwd22ef"&gt;172&lt;/key&gt;&lt;/foreign-keys&gt;&lt;ref-type name="Conference Proceedings"&gt;10&lt;/ref-type&gt;&lt;contributors&gt;&lt;authors&gt;&lt;author&gt;German, A J&lt;/author&gt;&lt;author&gt;Holden, S L&lt;/author&gt;&lt;/authors&gt;&lt;/contributors&gt;&lt;titles&gt;&lt;title&gt;Subjective estimation of body condition can predict body fat mass as well as condition scoring with an established 9-point scale&lt;/title&gt;&lt;secondary-title&gt;BSAVA&lt;/secondary-title&gt;&lt;/titles&gt;&lt;pages&gt;508&lt;/pages&gt;&lt;dates&gt;&lt;year&gt;2006&lt;/year&gt;&lt;/dates&gt;&lt;pub-location&gt;Birmingham, United Kingdom&lt;/pub-location&gt;&lt;urls&gt;&lt;/urls&gt;&lt;/record&gt;&lt;/Cite&gt;&lt;/EndNote&gt;</w:instrText>
      </w:r>
      <w:r w:rsidR="00AC0E4C">
        <w:fldChar w:fldCharType="separate"/>
      </w:r>
      <w:r w:rsidR="00067881">
        <w:rPr>
          <w:noProof/>
        </w:rPr>
        <w:t>[</w:t>
      </w:r>
      <w:hyperlink w:anchor="_ENREF_6" w:tooltip="German, 2006 #253" w:history="1">
        <w:r w:rsidR="00067881">
          <w:rPr>
            <w:noProof/>
          </w:rPr>
          <w:t>6</w:t>
        </w:r>
      </w:hyperlink>
      <w:r w:rsidR="00067881">
        <w:rPr>
          <w:noProof/>
        </w:rPr>
        <w:t>,</w:t>
      </w:r>
      <w:hyperlink w:anchor="_ENREF_7" w:tooltip="German, 2006 #172" w:history="1">
        <w:r w:rsidR="00067881">
          <w:rPr>
            <w:noProof/>
          </w:rPr>
          <w:t>7</w:t>
        </w:r>
      </w:hyperlink>
      <w:r w:rsidR="00067881">
        <w:rPr>
          <w:noProof/>
        </w:rPr>
        <w:t>]</w:t>
      </w:r>
      <w:r w:rsidR="00AC0E4C">
        <w:fldChar w:fldCharType="end"/>
      </w:r>
      <w:r w:rsidR="00AC0E4C" w:rsidRPr="00807C38">
        <w:t>. Each dog was</w:t>
      </w:r>
      <w:r w:rsidR="00AC0E4C">
        <w:t xml:space="preserve"> body condition</w:t>
      </w:r>
      <w:r w:rsidR="00AC0E4C" w:rsidRPr="00807C38">
        <w:t xml:space="preserve"> scored </w:t>
      </w:r>
      <w:r w:rsidR="00AC0E4C">
        <w:t>i</w:t>
      </w:r>
      <w:r w:rsidR="00AC0E4C" w:rsidRPr="00807C38">
        <w:t xml:space="preserve">ndependently by two enumerators during each </w:t>
      </w:r>
      <w:r w:rsidR="00557F4D">
        <w:t xml:space="preserve">survey. </w:t>
      </w:r>
      <w:r w:rsidR="00555117">
        <w:t xml:space="preserve">The minimum and maximum scores were </w:t>
      </w:r>
      <w:r w:rsidR="007D08E4">
        <w:t xml:space="preserve">generally the same </w:t>
      </w:r>
      <w:r w:rsidR="00555117">
        <w:t xml:space="preserve">or </w:t>
      </w:r>
      <w:r w:rsidR="003C7A0E">
        <w:t>one score point different (e.g.</w:t>
      </w:r>
      <w:r w:rsidR="00555117">
        <w:t xml:space="preserve"> 3 and 3, or 3 and 4 respectively). </w:t>
      </w:r>
      <w:r w:rsidR="00CD6FA7" w:rsidRPr="004E1841">
        <w:t>Clinical signs</w:t>
      </w:r>
      <w:r w:rsidR="00E8780F" w:rsidRPr="004E1841">
        <w:t xml:space="preserve"> were </w:t>
      </w:r>
      <w:r w:rsidR="00555117" w:rsidRPr="004E1841">
        <w:t>observed</w:t>
      </w:r>
      <w:r w:rsidR="0014443E" w:rsidRPr="004E1841">
        <w:t xml:space="preserve"> by the primary researcher</w:t>
      </w:r>
      <w:r w:rsidR="00970C2D">
        <w:t xml:space="preserve"> </w:t>
      </w:r>
      <w:r w:rsidR="0014443E" w:rsidRPr="004E1841">
        <w:t>and enumerators</w:t>
      </w:r>
      <w:r w:rsidR="00375DFF" w:rsidRPr="004E1841">
        <w:t xml:space="preserve"> at the time of vaccination or</w:t>
      </w:r>
      <w:r w:rsidR="00555117" w:rsidRPr="004E1841">
        <w:t xml:space="preserve"> </w:t>
      </w:r>
      <w:r w:rsidR="00375DFF" w:rsidRPr="004E1841">
        <w:t xml:space="preserve">during the </w:t>
      </w:r>
      <w:r w:rsidR="00555117" w:rsidRPr="004E1841">
        <w:t>survey immediately prior to</w:t>
      </w:r>
      <w:r w:rsidR="00375DFF" w:rsidRPr="004E1841">
        <w:t xml:space="preserve"> vaccination</w:t>
      </w:r>
      <w:r w:rsidR="00ED24E5">
        <w:t>. As part of the owner</w:t>
      </w:r>
      <w:r w:rsidR="00B75164">
        <w:t xml:space="preserve"> </w:t>
      </w:r>
      <w:r w:rsidR="00ED24E5">
        <w:t>questionnaire, owners reported clinical signs they had observed</w:t>
      </w:r>
      <w:r w:rsidR="0014443E" w:rsidRPr="004E1841">
        <w:t xml:space="preserve"> during the</w:t>
      </w:r>
      <w:r w:rsidR="00A23A00">
        <w:t xml:space="preserve"> previous</w:t>
      </w:r>
      <w:r w:rsidR="0014443E" w:rsidRPr="004E1841">
        <w:t xml:space="preserve"> 7 days and 3 months </w:t>
      </w:r>
      <w:r w:rsidR="00ED24E5">
        <w:t xml:space="preserve">based on </w:t>
      </w:r>
      <w:r w:rsidR="00D92753">
        <w:t xml:space="preserve">a set of pictures, </w:t>
      </w:r>
      <w:r w:rsidR="00ED24E5">
        <w:t xml:space="preserve">each of a dog with a different clinical sign. </w:t>
      </w:r>
      <w:r w:rsidR="00A23A00">
        <w:t>With the exception of generalised dermatitis, c</w:t>
      </w:r>
      <w:r w:rsidR="0014443E" w:rsidRPr="004E1841">
        <w:t>linical signs</w:t>
      </w:r>
      <w:r w:rsidR="00ED24E5">
        <w:t xml:space="preserve"> </w:t>
      </w:r>
      <w:r w:rsidR="001A6716" w:rsidRPr="004E1841">
        <w:t xml:space="preserve">were </w:t>
      </w:r>
      <w:r w:rsidR="00721EAC" w:rsidRPr="004E1841">
        <w:t xml:space="preserve">those </w:t>
      </w:r>
      <w:r w:rsidR="004C174A" w:rsidRPr="004E1841">
        <w:t>associated with serious illness</w:t>
      </w:r>
      <w:r w:rsidR="00BC268C">
        <w:t xml:space="preserve"> and</w:t>
      </w:r>
      <w:r w:rsidR="00ED24E5">
        <w:t xml:space="preserve"> likely to cause weight loss</w:t>
      </w:r>
      <w:r w:rsidR="00555117" w:rsidRPr="004E1841">
        <w:t>, e.g. vomiting,</w:t>
      </w:r>
      <w:r w:rsidR="00ED24E5">
        <w:t xml:space="preserve"> </w:t>
      </w:r>
      <w:r w:rsidR="00555117" w:rsidRPr="004E1841">
        <w:t>lethargy</w:t>
      </w:r>
      <w:r w:rsidR="004A2737" w:rsidRPr="004E1841">
        <w:t xml:space="preserve">. </w:t>
      </w:r>
      <w:r w:rsidR="00555117" w:rsidRPr="004E1841">
        <w:t xml:space="preserve">Almost all of the dogs with generalised dermatitis were in Bali, and were the majority of those with observed clinical signs. </w:t>
      </w:r>
      <w:r w:rsidR="00555117" w:rsidRPr="003334D3">
        <w:t>There was insufficient variation</w:t>
      </w:r>
      <w:r w:rsidR="00B80AAE" w:rsidRPr="003334D3">
        <w:t xml:space="preserve"> </w:t>
      </w:r>
      <w:r w:rsidR="00555117" w:rsidRPr="003334D3">
        <w:t xml:space="preserve">in reported protein intake in Zenzele </w:t>
      </w:r>
      <w:r w:rsidR="00B80AAE" w:rsidRPr="003334D3">
        <w:t xml:space="preserve">for </w:t>
      </w:r>
      <w:r w:rsidR="00555117" w:rsidRPr="003334D3">
        <w:t>analysis.</w:t>
      </w:r>
      <w:r w:rsidR="00555117" w:rsidRPr="00C420BF">
        <w:t xml:space="preserve"> In Bali, protein intake (either never/rarely=0 or more frequent than never/rarely=1) reported during the </w:t>
      </w:r>
      <w:r w:rsidR="00B42274" w:rsidRPr="00C420BF">
        <w:t>survey</w:t>
      </w:r>
      <w:r w:rsidR="00555117" w:rsidRPr="00C420BF">
        <w:t xml:space="preserve"> </w:t>
      </w:r>
      <w:r w:rsidR="00B42274" w:rsidRPr="00C420BF">
        <w:t xml:space="preserve">immediately </w:t>
      </w:r>
      <w:r w:rsidR="00555117" w:rsidRPr="00C420BF">
        <w:t>prior to vaccination was generally consistent with that</w:t>
      </w:r>
      <w:r w:rsidR="00970C2D">
        <w:t xml:space="preserve"> fed</w:t>
      </w:r>
      <w:r w:rsidR="00555117" w:rsidRPr="00C420BF">
        <w:t xml:space="preserve"> </w:t>
      </w:r>
      <w:r w:rsidR="00970C2D">
        <w:t xml:space="preserve">throughout the study period. </w:t>
      </w:r>
      <w:r w:rsidR="00555117">
        <w:t xml:space="preserve"> </w:t>
      </w:r>
    </w:p>
    <w:p w:rsidR="000B5430" w:rsidRDefault="000B5430" w:rsidP="000B5430">
      <w:pPr>
        <w:spacing w:after="0"/>
        <w:rPr>
          <w:rFonts w:eastAsia="Calibri" w:cstheme="minorHAnsi"/>
        </w:rPr>
      </w:pPr>
    </w:p>
    <w:p w:rsidR="002F5075" w:rsidRDefault="002F5075" w:rsidP="000B5430">
      <w:pPr>
        <w:spacing w:after="0"/>
        <w:rPr>
          <w:rFonts w:eastAsia="Calibri" w:cstheme="minorHAnsi"/>
        </w:rPr>
      </w:pPr>
    </w:p>
    <w:p w:rsidR="002F5075" w:rsidRDefault="002F5075" w:rsidP="000B5430">
      <w:pPr>
        <w:spacing w:after="0"/>
        <w:rPr>
          <w:rFonts w:eastAsia="Calibri" w:cstheme="minorHAnsi"/>
        </w:rPr>
      </w:pPr>
    </w:p>
    <w:p w:rsidR="002F5075" w:rsidRDefault="002F5075" w:rsidP="000B5430">
      <w:pPr>
        <w:spacing w:after="0"/>
        <w:rPr>
          <w:rFonts w:eastAsia="Calibri" w:cstheme="minorHAnsi"/>
        </w:rPr>
      </w:pPr>
    </w:p>
    <w:p w:rsidR="000A2C79" w:rsidRPr="00551DBE" w:rsidRDefault="0084708D" w:rsidP="00641671">
      <w:pPr>
        <w:spacing w:after="0" w:line="240" w:lineRule="auto"/>
        <w:rPr>
          <w:rFonts w:eastAsia="Calibri" w:cstheme="minorHAnsi"/>
        </w:rPr>
      </w:pPr>
      <w:r w:rsidRPr="00551DBE">
        <w:rPr>
          <w:rFonts w:eastAsia="Calibri" w:cstheme="minorHAnsi"/>
        </w:rPr>
        <w:t>References</w:t>
      </w:r>
      <w:r w:rsidR="00166559" w:rsidRPr="00551DBE">
        <w:rPr>
          <w:rFonts w:eastAsia="Calibri" w:cstheme="minorHAnsi"/>
        </w:rPr>
        <w:t xml:space="preserve">  </w:t>
      </w:r>
    </w:p>
    <w:p w:rsidR="0084708D" w:rsidRPr="00166559" w:rsidRDefault="0084708D" w:rsidP="00641671">
      <w:pPr>
        <w:spacing w:after="0" w:line="240" w:lineRule="auto"/>
        <w:rPr>
          <w:rFonts w:eastAsia="Calibri" w:cstheme="minorHAnsi"/>
        </w:rPr>
      </w:pPr>
    </w:p>
    <w:p w:rsidR="00067881" w:rsidRPr="00067881" w:rsidRDefault="0084708D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r w:rsidRPr="0084708D">
        <w:rPr>
          <w:rFonts w:eastAsia="Calibri" w:cstheme="minorHAnsi"/>
        </w:rPr>
        <w:fldChar w:fldCharType="begin"/>
      </w:r>
      <w:r w:rsidRPr="0084708D">
        <w:rPr>
          <w:rFonts w:eastAsia="Calibri" w:cstheme="minorHAnsi"/>
        </w:rPr>
        <w:instrText xml:space="preserve"> ADDIN EN.REFLIST </w:instrText>
      </w:r>
      <w:r w:rsidRPr="0084708D">
        <w:rPr>
          <w:rFonts w:eastAsia="Calibri" w:cstheme="minorHAnsi"/>
        </w:rPr>
        <w:fldChar w:fldCharType="separate"/>
      </w:r>
      <w:bookmarkStart w:id="1" w:name="_ENREF_1"/>
      <w:r w:rsidR="00067881" w:rsidRPr="00067881">
        <w:rPr>
          <w:rFonts w:ascii="Calibri" w:eastAsia="Calibri" w:hAnsi="Calibri" w:cstheme="minorHAnsi"/>
          <w:noProof/>
        </w:rPr>
        <w:t>1. Chambers R (1994a) The origins and practice of participatory rural appraisal. World Development 22: 953-969.</w:t>
      </w:r>
      <w:bookmarkEnd w:id="1"/>
    </w:p>
    <w:p w:rsidR="00067881" w:rsidRPr="00067881" w:rsidRDefault="00067881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2" w:name="_ENREF_2"/>
      <w:r w:rsidRPr="00067881">
        <w:rPr>
          <w:rFonts w:ascii="Calibri" w:eastAsia="Calibri" w:hAnsi="Calibri" w:cstheme="minorHAnsi"/>
          <w:noProof/>
        </w:rPr>
        <w:t>2. Kumar S (2007) Methods for community participation. A complete guide for practitioners. Warwickshire, United Kingdom: Intermediate Technology Publications Ltd.</w:t>
      </w:r>
      <w:bookmarkEnd w:id="2"/>
    </w:p>
    <w:p w:rsidR="00067881" w:rsidRPr="00067881" w:rsidRDefault="00067881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3" w:name="_ENREF_3"/>
      <w:r w:rsidRPr="00067881">
        <w:rPr>
          <w:rFonts w:ascii="Calibri" w:eastAsia="Calibri" w:hAnsi="Calibri" w:cstheme="minorHAnsi"/>
          <w:noProof/>
        </w:rPr>
        <w:t>3. Chambers R (2007) From PRA to PLA and pluralism: practice and theory. United Kingdom: Institute of Development Studies.</w:t>
      </w:r>
      <w:bookmarkEnd w:id="3"/>
    </w:p>
    <w:p w:rsidR="00067881" w:rsidRPr="00067881" w:rsidRDefault="00067881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4" w:name="_ENREF_4"/>
      <w:r w:rsidRPr="00067881">
        <w:rPr>
          <w:rFonts w:ascii="Calibri" w:eastAsia="Calibri" w:hAnsi="Calibri" w:cstheme="minorHAnsi"/>
          <w:noProof/>
        </w:rPr>
        <w:t>4. Dyce KM, Sack WO, Wensing CJG (1987) Textbook of Veterinary Anatomy; Pedersen D, editor. Philadelphia, U.S.A: Saunders.</w:t>
      </w:r>
      <w:bookmarkEnd w:id="4"/>
    </w:p>
    <w:p w:rsidR="00067881" w:rsidRPr="00067881" w:rsidRDefault="00067881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5" w:name="_ENREF_5"/>
      <w:r w:rsidRPr="00067881">
        <w:rPr>
          <w:rFonts w:ascii="Calibri" w:eastAsia="Calibri" w:hAnsi="Calibri" w:cstheme="minorHAnsi"/>
          <w:noProof/>
        </w:rPr>
        <w:t>5. Laflamme D (1997) Development and validation of a body condition score system for dogs. Canine Practice 22: 10-15.</w:t>
      </w:r>
      <w:bookmarkEnd w:id="5"/>
    </w:p>
    <w:p w:rsidR="00067881" w:rsidRPr="00067881" w:rsidRDefault="00067881" w:rsidP="00067881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6" w:name="_ENREF_6"/>
      <w:r w:rsidRPr="00067881">
        <w:rPr>
          <w:rFonts w:ascii="Calibri" w:eastAsia="Calibri" w:hAnsi="Calibri" w:cstheme="minorHAnsi"/>
          <w:noProof/>
        </w:rPr>
        <w:t>6. German AJ, Holden SL, Moxham GL, Holmes KL, Hackett RM, et al. (2006) A simple, reliable tool for owners to assess the body condition of their dog or cat. The Journal of Nutrition 136: 2031S-2033S.</w:t>
      </w:r>
      <w:bookmarkEnd w:id="6"/>
    </w:p>
    <w:p w:rsidR="00067881" w:rsidRPr="00067881" w:rsidRDefault="00067881" w:rsidP="00067881">
      <w:pPr>
        <w:spacing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7" w:name="_ENREF_7"/>
      <w:r w:rsidRPr="00067881">
        <w:rPr>
          <w:rFonts w:ascii="Calibri" w:eastAsia="Calibri" w:hAnsi="Calibri" w:cstheme="minorHAnsi"/>
          <w:noProof/>
        </w:rPr>
        <w:t>7. German AJ, Holden SL. Subjective estimation of body condition can predict body fat mass as well as condition scoring with an established 9-point scale; 2006; Birmingham, United Kingdom. pp. 508.</w:t>
      </w:r>
      <w:bookmarkEnd w:id="7"/>
    </w:p>
    <w:p w:rsidR="00067881" w:rsidRDefault="00067881" w:rsidP="00067881">
      <w:pPr>
        <w:spacing w:line="240" w:lineRule="auto"/>
        <w:rPr>
          <w:rFonts w:ascii="Calibri" w:eastAsia="Calibri" w:hAnsi="Calibri" w:cstheme="minorHAnsi"/>
          <w:noProof/>
        </w:rPr>
      </w:pPr>
    </w:p>
    <w:p w:rsidR="00A475FC" w:rsidRDefault="0084708D" w:rsidP="00A475FC">
      <w:r w:rsidRPr="0084708D">
        <w:rPr>
          <w:rFonts w:eastAsia="Calibri" w:cstheme="minorHAnsi"/>
        </w:rPr>
        <w:fldChar w:fldCharType="end"/>
      </w:r>
      <w:r w:rsidR="00C7244C">
        <w:t xml:space="preserve"> </w:t>
      </w:r>
    </w:p>
    <w:p w:rsidR="000A2C79" w:rsidRPr="00641671" w:rsidRDefault="000A2C79" w:rsidP="006416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A2C79" w:rsidRPr="00641671" w:rsidSect="002A1C7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CDA" w:rsidRDefault="00943CDA" w:rsidP="00201D24">
      <w:pPr>
        <w:spacing w:after="0" w:line="240" w:lineRule="auto"/>
      </w:pPr>
      <w:r>
        <w:separator/>
      </w:r>
    </w:p>
  </w:endnote>
  <w:endnote w:type="continuationSeparator" w:id="0">
    <w:p w:rsidR="00943CDA" w:rsidRDefault="00943CDA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CDA" w:rsidRDefault="00943CDA" w:rsidP="00201D24">
      <w:pPr>
        <w:spacing w:after="0" w:line="240" w:lineRule="auto"/>
      </w:pPr>
      <w:r>
        <w:separator/>
      </w:r>
    </w:p>
  </w:footnote>
  <w:footnote w:type="continuationSeparator" w:id="0">
    <w:p w:rsidR="00943CDA" w:rsidRDefault="00943CDA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89&lt;/item&gt;&lt;item&gt;308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67881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252C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1DBE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4E6A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E6140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A7DA4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3CDA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01F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103A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975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4A02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DF7E2D-BF93-435D-B0ED-CEF293D3E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8</TotalTime>
  <Pages>2</Pages>
  <Words>1456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9</cp:revision>
  <cp:lastPrinted>2014-09-18T06:21:00Z</cp:lastPrinted>
  <dcterms:created xsi:type="dcterms:W3CDTF">2014-05-20T20:16:00Z</dcterms:created>
  <dcterms:modified xsi:type="dcterms:W3CDTF">2014-10-12T10:18:00Z</dcterms:modified>
</cp:coreProperties>
</file>